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6"/>
        <w:gridCol w:w="1539"/>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1</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2</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3-5</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3-5</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5-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7</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7</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8-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8-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8-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8-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ijy</cp:lastModifiedBy>
  <dcterms:modified xsi:type="dcterms:W3CDTF">2016-02-03T05:20:00Z</dcterms:modified>
  <cp:revision>9</cp:revision>
  <dc:subject/>
  <dc:title>Microsoft Word - PRISMA 2009 Checklist.doc</dc:title>
</cp:coreProperties>
</file>